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E800C" w14:textId="77777777" w:rsidR="00AD57F8" w:rsidRPr="00815246" w:rsidRDefault="00AD57F8" w:rsidP="00AD57F8">
      <w:pPr>
        <w:spacing w:line="326" w:lineRule="exact"/>
        <w:ind w:firstLineChars="200" w:firstLine="400"/>
        <w:jc w:val="center"/>
        <w:outlineLvl w:val="2"/>
        <w:rPr>
          <w:rFonts w:ascii="Arial" w:eastAsia="Arial Unicode MS" w:hAnsi="Arial" w:cs="Arial"/>
          <w:b/>
          <w:bCs/>
          <w:sz w:val="20"/>
          <w:szCs w:val="20"/>
        </w:rPr>
      </w:pPr>
      <w:r w:rsidRPr="00815246">
        <w:rPr>
          <w:rFonts w:ascii="Arial" w:eastAsia="Arial Unicode MS" w:hAnsi="Arial" w:cs="Arial"/>
          <w:b/>
          <w:bCs/>
          <w:sz w:val="20"/>
          <w:szCs w:val="20"/>
        </w:rPr>
        <w:t>S1 Table</w:t>
      </w:r>
      <w:r>
        <w:rPr>
          <w:rFonts w:ascii="Arial" w:eastAsia="Arial Unicode MS" w:hAnsi="Arial" w:cs="Arial"/>
          <w:b/>
          <w:bCs/>
          <w:sz w:val="20"/>
          <w:szCs w:val="20"/>
        </w:rPr>
        <w:t>.</w:t>
      </w:r>
      <w:r w:rsidRPr="00815246">
        <w:rPr>
          <w:rFonts w:ascii="Arial" w:eastAsia="Arial Unicode MS" w:hAnsi="Arial" w:cs="Arial"/>
          <w:b/>
          <w:bCs/>
          <w:sz w:val="20"/>
          <w:szCs w:val="20"/>
        </w:rPr>
        <w:t xml:space="preserve"> The taxonomy of related species for phylogenetic analysis</w:t>
      </w:r>
    </w:p>
    <w:tbl>
      <w:tblPr>
        <w:tblW w:w="12120" w:type="dxa"/>
        <w:tblInd w:w="108" w:type="dxa"/>
        <w:tblLook w:val="04A0" w:firstRow="1" w:lastRow="0" w:firstColumn="1" w:lastColumn="0" w:noHBand="0" w:noVBand="1"/>
      </w:tblPr>
      <w:tblGrid>
        <w:gridCol w:w="1640"/>
        <w:gridCol w:w="1673"/>
        <w:gridCol w:w="1933"/>
        <w:gridCol w:w="3754"/>
        <w:gridCol w:w="1560"/>
        <w:gridCol w:w="1560"/>
      </w:tblGrid>
      <w:tr w:rsidR="00AD57F8" w:rsidRPr="00446A5C" w14:paraId="0C6B41CB" w14:textId="77777777" w:rsidTr="00B533CD">
        <w:trPr>
          <w:trHeight w:val="288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3318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bfamily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F50A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b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6A77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40115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2A75F1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BFB8D5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D57F8" w:rsidRPr="00446A5C" w14:paraId="012532B6" w14:textId="77777777" w:rsidTr="00B533CD">
        <w:trPr>
          <w:trHeight w:val="288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7B8C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6E5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ea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D63A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juga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076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juga forresti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3D9354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48512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EDD0C13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17973832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722B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AD17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1CC0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jug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D274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juga repta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38EB9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2310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B3ECFB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2652B28A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395E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950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188B6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methyste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66D0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Amethystea caerul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72A21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N81485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C1AE90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1DA15ED8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8250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licarp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0A58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0F4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llicarp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8A6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llicarpa bodini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9EBF25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429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17DDB6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39CD33E3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422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licarp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5FF0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650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llicarp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3FEE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llicarpa formos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76C37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274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350353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264D58D5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C4FC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licarp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381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BF68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llicarp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C3BE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llicarpa longif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E3F27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W14907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DA1B13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066934CE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5AE5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CD8C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4259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ryopteri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363B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ryopteris forrest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95CE3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832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158A58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01351F0E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665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2684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766F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ryopteri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64FF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ryopteris inc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86E47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4640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F871DE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680350B6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5018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9512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BC6F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ryopteri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DFF8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aryopteris monghol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D09E4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3572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541701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4CC92370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C3DA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6A40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rodendr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EC73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lerodendr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DE87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  <w:t>Clerodendrum bung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DCFD3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614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EC1AB4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16B54BCD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1546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EA8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rodendr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1624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lerodendr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5257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  <w:t>Clerodendrum cyrtophyll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7A81D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W85815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3356C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7B93A731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9A99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404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rodendr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ABAA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lerodendr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6C6B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  <w:t>Clerodendrum mandarinor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B17F7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N81486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72F7A7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6B62F2E2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207B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F270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rodendr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748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lerodendr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7A32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  <w:t>Clerodendrum chin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7BCA2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3E78D5">
              <w:rPr>
                <w:rFonts w:ascii="Arial" w:hAnsi="Arial" w:cs="Arial"/>
                <w:sz w:val="20"/>
                <w:szCs w:val="20"/>
              </w:rPr>
              <w:t>OM912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079EC7" w14:textId="77777777" w:rsidR="00AD57F8" w:rsidRPr="003E78D5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449A863E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CC9F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C673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rodendr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6196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lerodendr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637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  <w:t>Clerodendrum thomson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3A0AB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3E78D5">
              <w:rPr>
                <w:rFonts w:ascii="Arial" w:hAnsi="Arial" w:cs="Arial"/>
                <w:sz w:val="20"/>
                <w:szCs w:val="20"/>
              </w:rPr>
              <w:t>OM9128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B95264" w14:textId="77777777" w:rsidR="00AD57F8" w:rsidRPr="003E78D5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3DFDB5E9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CD00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5EF7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rodendr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08E5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lerodendr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22901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  <w:t>Clerodendrum yunnan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6BCD1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N81486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A73735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3CEF57E0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8745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37556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rodendr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2E45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lerodendr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F89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  <w:t>Clerodendrum lindley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CD858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619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879F1A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23A211EB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056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9F1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rodendr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57C4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lerodendr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CE071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  <w:t>Clerodendrum japonic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4B418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626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1E39F3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141D8EB1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3AE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EF4F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rodendr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1015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Clerodendr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D9C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  <w:t>Clerodendrum trichotom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22AE7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575757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768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8CFEF3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5DB7F853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7CAA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pet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75FC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nth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17A8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Dracocephal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774B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Dracocephalum moldav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E4CC1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750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75AE99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69B613BB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E72B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pet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3221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lsholtzi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40F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Elsholtzi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A52A5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Elsholtzia den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51863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699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97CD91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702015D9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E7E5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pet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F271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cim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A00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Isodon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B471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Isodon ser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B3197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T31709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E3E6F6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5B8AD42A" w14:textId="77777777" w:rsidTr="00B533CD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325A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899B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ucri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EBD3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Teucri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E448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Teucrium orna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38669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N81486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C5278B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6B2BEFC4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32D6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i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D24F1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i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F0C4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Lami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74B7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Lamium alb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66491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KY56258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0E56FD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0B30FA81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137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Lami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9670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i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1D36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Lami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8E7A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Lamium takeshim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9C7A9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N24052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18BDA9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030A81E0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6CEF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pet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E20F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cim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256F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Lavandul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E983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Lavandula dent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32846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4683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0EE241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7793E008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532E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utgrou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FDC6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791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11B6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Mazus pumi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34743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4244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5C28BD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275EEA74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6790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pet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E17E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nth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8A7D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Menth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3E5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Mentha canad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0A23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4408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CEA23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18CFBFA5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1E4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pet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7C58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nth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06A5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Menth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2BFF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Mentha longif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0BEA7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3205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2D6D87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3C5E2408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E13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pet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74D9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cim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7D78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Ocim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4D2D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Ocimum gratissim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A9C97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719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A3A783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1FA0AAEC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91FC6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utgrou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B2B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9E54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1BB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hryma leptostachy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2C6C4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4272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42E039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00775490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ECC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i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CC43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chyd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4D1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hyllostegi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40A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hyllostegia velut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59C281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2982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87954C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2DB0860E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C48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i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7029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gostemon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B9CB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ogostemon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2ED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ogostemon stell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4C76D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3143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792C97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0498513F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A1D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mn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F43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CD6A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remn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34AA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remna microphy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C4239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2629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971F4C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3602A65C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19EE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B70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D361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eudocaryopteri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6F1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seudocaryopteris panicul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60AC6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N81486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C3222C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11958171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4EFF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A23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othec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E1A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othec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AF2E5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otheca myrico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D51C6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990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AE58E7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0E22A02D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98A1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246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othec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7EA3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othec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252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otheca serr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E89186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T47377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23B6A4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3C41BDE2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795B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pet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7969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nth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54D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alvi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9374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alvia miltiorrhiz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1A0026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2043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84807A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2999CF79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60C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pet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0F7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nth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2C35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alvi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BC7E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alvia scla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80BBB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090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AE2A4D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66D928D0" w14:textId="77777777" w:rsidTr="00B533CD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9266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3284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ucri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C934B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chnabeli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B6ED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chnabelia oligophy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795DE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T47377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14D26C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105DE26A" w14:textId="77777777" w:rsidTr="00B533CD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9A8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78375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ucri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009D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chnabeli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4A1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chnabelia tetrodon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2E6A5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W92853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B33DFC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55A1B220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A55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utellari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FA9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C094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cutellari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0EC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cutellaria amoe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30C8E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725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983E7A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6B08C6BE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4D5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utellari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3DD85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6375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cutellari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FB5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cutellaria ind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84616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N04731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9902AF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26492B9D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D58B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chy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46E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0C7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tachy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5324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tachys byzant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2705BE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2982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14212B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59BC79B1" w14:textId="77777777" w:rsidTr="00B533CD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AFA5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4F9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ucri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537D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Teucri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C0BF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Teucrium mascat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D41344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4407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F4004F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2F12CB04" w14:textId="77777777" w:rsidTr="00B533CD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54E79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jugoid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0434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ucrie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129E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Teucrium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02342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Teucrium omei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156D40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MN81487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0CF4A8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76397972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32733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petoideae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3CC0F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ntheae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311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Thymus</w:t>
            </w:r>
          </w:p>
        </w:tc>
        <w:tc>
          <w:tcPr>
            <w:tcW w:w="3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030CC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Thymus japonic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99CDC1A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46822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B48AB1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7F8" w:rsidRPr="00446A5C" w14:paraId="361BC180" w14:textId="77777777" w:rsidTr="00B533CD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4FFC1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iticoidea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453F8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64E8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Vitex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F4737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Vitex negund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CEBEF55" w14:textId="77777777" w:rsidR="00AD57F8" w:rsidRPr="00446A5C" w:rsidRDefault="00AD57F8" w:rsidP="00B533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446A5C">
              <w:rPr>
                <w:rFonts w:ascii="Arial" w:hAnsi="Arial" w:cs="Arial"/>
                <w:sz w:val="20"/>
                <w:szCs w:val="20"/>
              </w:rPr>
              <w:t>NC_057235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2496E5D" w14:textId="77777777" w:rsidR="00AD57F8" w:rsidRPr="00446A5C" w:rsidRDefault="00AD57F8" w:rsidP="00B533C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5393772" w14:textId="77777777" w:rsidR="000F151F" w:rsidRDefault="00000000"/>
    <w:sectPr w:rsidR="000F151F" w:rsidSect="00D27E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15F41" w14:textId="77777777" w:rsidR="0023023B" w:rsidRDefault="0023023B" w:rsidP="00AD57F8">
      <w:r>
        <w:separator/>
      </w:r>
    </w:p>
  </w:endnote>
  <w:endnote w:type="continuationSeparator" w:id="0">
    <w:p w14:paraId="7354E95C" w14:textId="77777777" w:rsidR="0023023B" w:rsidRDefault="0023023B" w:rsidP="00AD5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4E253" w14:textId="77777777" w:rsidR="0023023B" w:rsidRDefault="0023023B" w:rsidP="00AD57F8">
      <w:r>
        <w:separator/>
      </w:r>
    </w:p>
  </w:footnote>
  <w:footnote w:type="continuationSeparator" w:id="0">
    <w:p w14:paraId="519903A9" w14:textId="77777777" w:rsidR="0023023B" w:rsidRDefault="0023023B" w:rsidP="00AD5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FD8"/>
    <w:rsid w:val="000F3FD8"/>
    <w:rsid w:val="001E46B1"/>
    <w:rsid w:val="0023023B"/>
    <w:rsid w:val="004144AC"/>
    <w:rsid w:val="004242D5"/>
    <w:rsid w:val="00AD57F8"/>
    <w:rsid w:val="00C57555"/>
    <w:rsid w:val="00D27E36"/>
    <w:rsid w:val="00DF3BE7"/>
    <w:rsid w:val="00E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E19A910-8B94-49B0-B5B6-4CDAC684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7F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7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7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Oppppp 365</cp:lastModifiedBy>
  <cp:revision>3</cp:revision>
  <dcterms:created xsi:type="dcterms:W3CDTF">2022-11-28T02:06:00Z</dcterms:created>
  <dcterms:modified xsi:type="dcterms:W3CDTF">2022-11-28T02:21:00Z</dcterms:modified>
</cp:coreProperties>
</file>